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9CE2" w14:textId="77777777" w:rsidR="00386E16" w:rsidRDefault="00386E16" w:rsidP="00386E16">
      <w:pPr>
        <w:widowControl/>
        <w:spacing w:after="240" w:line="288" w:lineRule="auto"/>
        <w:rPr>
          <w:rFonts w:ascii="Times New Roman" w:hAnsi="Times New Roman" w:cs="Times New Roman"/>
          <w:sz w:val="24"/>
          <w:szCs w:val="24"/>
        </w:rPr>
      </w:pPr>
      <w:r w:rsidRPr="00C82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8232F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12CA">
        <w:rPr>
          <w:rFonts w:ascii="Times New Roman" w:hAnsi="Times New Roman" w:cs="Times New Roman"/>
          <w:sz w:val="24"/>
          <w:szCs w:val="24"/>
        </w:rPr>
        <w:t xml:space="preserve">Utilization rates of 6 kinds of carbon sources for the WT strains and </w:t>
      </w:r>
      <w:proofErr w:type="spellStart"/>
      <w:r w:rsidRPr="007012CA">
        <w:rPr>
          <w:rFonts w:ascii="Times New Roman" w:hAnsi="Times New Roman" w:cs="Times New Roman"/>
          <w:sz w:val="24"/>
          <w:szCs w:val="24"/>
        </w:rPr>
        <w:t>cefiderocol</w:t>
      </w:r>
      <w:proofErr w:type="spellEnd"/>
      <w:r w:rsidRPr="007012CA">
        <w:rPr>
          <w:rFonts w:ascii="Times New Roman" w:hAnsi="Times New Roman" w:cs="Times New Roman"/>
          <w:sz w:val="24"/>
          <w:szCs w:val="24"/>
        </w:rPr>
        <w:t>-treated strains in 6 time periods (24 h, 48 h, 72 h, 96 h, 120 h and 144 h)</w:t>
      </w:r>
    </w:p>
    <w:tbl>
      <w:tblPr>
        <w:tblW w:w="7996" w:type="dxa"/>
        <w:jc w:val="center"/>
        <w:tblLook w:val="04A0" w:firstRow="1" w:lastRow="0" w:firstColumn="1" w:lastColumn="0" w:noHBand="0" w:noVBand="1"/>
      </w:tblPr>
      <w:tblGrid>
        <w:gridCol w:w="1923"/>
        <w:gridCol w:w="968"/>
        <w:gridCol w:w="72"/>
        <w:gridCol w:w="1041"/>
        <w:gridCol w:w="1076"/>
        <w:gridCol w:w="1076"/>
        <w:gridCol w:w="1840"/>
      </w:tblGrid>
      <w:tr w:rsidR="00386E16" w:rsidRPr="007012CA" w14:paraId="3DBED83B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4DC4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12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n sources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0C82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WT strains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8275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col</w:t>
            </w:r>
            <w:proofErr w:type="spellEnd"/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reated st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BB4A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86E16" w:rsidRPr="007012CA" w14:paraId="6B497C4F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1ACF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6D10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DEF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42D5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CCB4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01BC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E16" w:rsidRPr="007012CA" w14:paraId="719A4366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BEE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lic compou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5C5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73A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2E9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B6B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193E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7</w:t>
            </w:r>
          </w:p>
        </w:tc>
      </w:tr>
      <w:tr w:rsidR="00386E16" w:rsidRPr="007012CA" w14:paraId="20FF18BC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521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D3E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D96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A11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191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706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132</w:t>
            </w:r>
          </w:p>
        </w:tc>
      </w:tr>
      <w:tr w:rsidR="00386E16" w:rsidRPr="007012CA" w14:paraId="3AF73CBF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98D2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6CB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AFCD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54E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A883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800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018</w:t>
            </w:r>
          </w:p>
        </w:tc>
      </w:tr>
      <w:tr w:rsidR="00386E16" w:rsidRPr="007012CA" w14:paraId="67DFFE45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F92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D91E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F03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B22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0769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BBD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161</w:t>
            </w:r>
          </w:p>
        </w:tc>
      </w:tr>
      <w:tr w:rsidR="00386E16" w:rsidRPr="007012CA" w14:paraId="17304D37" w14:textId="77777777" w:rsidTr="00CE42CE">
        <w:trPr>
          <w:trHeight w:val="280"/>
          <w:jc w:val="center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8A64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D254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BC9B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42DA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760A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5D76" w14:textId="77777777" w:rsidR="00386E16" w:rsidRPr="007012CA" w:rsidRDefault="00386E16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12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326</w:t>
            </w:r>
          </w:p>
        </w:tc>
      </w:tr>
    </w:tbl>
    <w:p w14:paraId="32776C97" w14:textId="77777777" w:rsidR="00386E16" w:rsidRDefault="00386E16"/>
    <w:sectPr w:rsidR="00386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16"/>
    <w:rsid w:val="0038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2725"/>
  <w15:chartTrackingRefBased/>
  <w15:docId w15:val="{F0E517C1-8D53-40D8-B884-CAA15668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feng</dc:creator>
  <cp:keywords/>
  <dc:description/>
  <cp:lastModifiedBy>bao jinfeng</cp:lastModifiedBy>
  <cp:revision>1</cp:revision>
  <dcterms:created xsi:type="dcterms:W3CDTF">2021-12-07T23:57:00Z</dcterms:created>
  <dcterms:modified xsi:type="dcterms:W3CDTF">2021-12-07T23:57:00Z</dcterms:modified>
</cp:coreProperties>
</file>